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0F66FB7B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CA08DC9" w:rsidR="0041078D" w:rsidRDefault="0041078D" w:rsidP="0018695C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010A4B">
        <w:rPr>
          <w:rFonts w:ascii="Arial" w:hAnsi="Arial" w:cs="Arial"/>
          <w:bCs/>
          <w:sz w:val="20"/>
        </w:rPr>
        <w:t>Manuscript Title</w:t>
      </w:r>
      <w:r w:rsidR="00F76B3C" w:rsidRPr="00010A4B">
        <w:rPr>
          <w:rFonts w:ascii="Arial" w:hAnsi="Arial" w:cs="Arial"/>
          <w:bCs/>
          <w:sz w:val="20"/>
        </w:rPr>
        <w:t>:</w:t>
      </w:r>
      <w:r w:rsidR="00F76B3C">
        <w:rPr>
          <w:rFonts w:ascii="Arial" w:hAnsi="Arial" w:cs="Arial"/>
          <w:b/>
          <w:sz w:val="20"/>
        </w:rPr>
        <w:t xml:space="preserve"> </w:t>
      </w:r>
      <w:r w:rsidR="0070768B" w:rsidRPr="0070768B">
        <w:rPr>
          <w:rFonts w:ascii="Arial" w:hAnsi="Arial" w:cs="Arial"/>
          <w:b/>
          <w:sz w:val="20"/>
        </w:rPr>
        <w:t>Time to Achieve a Minimal Clinically Important Difference After Total Hip Arthroplasty: A Retrospective Cohort Comparison of Robotic-Assisted, Navigation-Assisted, and Conventional Techniques</w:t>
      </w:r>
    </w:p>
    <w:p w14:paraId="790783B2" w14:textId="77777777" w:rsidR="00FF30EE" w:rsidRPr="00E0510F" w:rsidRDefault="00FF30EE" w:rsidP="0018695C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4864E8D" w:rsidR="00B8676E" w:rsidRDefault="00325725" w:rsidP="0032572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4BAE0B" w:rsidR="00B8676E" w:rsidRDefault="00BC2EC3" w:rsidP="0032572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oundation for Physician Advancement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E7C8BCB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14DCAD0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C2EC3">
        <w:rPr>
          <w:rFonts w:ascii="Arial" w:hAnsi="Arial" w:cs="Arial"/>
          <w:sz w:val="20"/>
        </w:rPr>
        <w:t>Stryker, Zimmer Biomet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3D40473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9097E43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A0E68D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C2EC3">
        <w:rPr>
          <w:rFonts w:ascii="Arial" w:hAnsi="Arial" w:cs="Arial"/>
          <w:sz w:val="20"/>
        </w:rPr>
        <w:t>Smith &amp; Nephew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4C6D35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FE77DED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F365772" w:rsidR="00B8676E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C2EC3">
        <w:rPr>
          <w:rFonts w:ascii="Arial" w:hAnsi="Arial" w:cs="Arial"/>
          <w:sz w:val="20"/>
        </w:rPr>
        <w:t xml:space="preserve">Journal of </w:t>
      </w:r>
      <w:proofErr w:type="gramStart"/>
      <w:r w:rsidR="00BC2EC3">
        <w:rPr>
          <w:rFonts w:ascii="Arial" w:hAnsi="Arial" w:cs="Arial"/>
          <w:sz w:val="20"/>
        </w:rPr>
        <w:t xml:space="preserve">Arthroplasty </w:t>
      </w:r>
      <w:r>
        <w:rPr>
          <w:rFonts w:ascii="Arial" w:hAnsi="Arial" w:cs="Arial"/>
          <w:sz w:val="20"/>
        </w:rPr>
        <w:t xml:space="preserve"> –</w:t>
      </w:r>
      <w:proofErr w:type="gramEnd"/>
      <w:r>
        <w:rPr>
          <w:rFonts w:ascii="Arial" w:hAnsi="Arial" w:cs="Arial"/>
          <w:sz w:val="20"/>
        </w:rPr>
        <w:t xml:space="preserve"> Editorial Board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7052BA9" w:rsidR="00F50592" w:rsidRDefault="0032572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C2EC3">
        <w:rPr>
          <w:rFonts w:ascii="Arial" w:hAnsi="Arial" w:cs="Arial"/>
          <w:sz w:val="20"/>
        </w:rPr>
        <w:t>AAOS, AAHKS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95794CF" w:rsidR="0084548A" w:rsidRPr="00834FB8" w:rsidRDefault="00DD7C62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F488AA" wp14:editId="206B97F3">
                <wp:simplePos x="0" y="0"/>
                <wp:positionH relativeFrom="column">
                  <wp:posOffset>2659591</wp:posOffset>
                </wp:positionH>
                <wp:positionV relativeFrom="paragraph">
                  <wp:posOffset>233169</wp:posOffset>
                </wp:positionV>
                <wp:extent cx="1049108" cy="527561"/>
                <wp:effectExtent l="0" t="0" r="17780" b="19050"/>
                <wp:wrapNone/>
                <wp:docPr id="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9108" cy="527561"/>
                        </a:xfrm>
                        <a:custGeom>
                          <a:avLst/>
                          <a:gdLst>
                            <a:gd name="connsiteX0" fmla="*/ 40578 w 1049108"/>
                            <a:gd name="connsiteY0" fmla="*/ 272067 h 527561"/>
                            <a:gd name="connsiteX1" fmla="*/ 237 w 1049108"/>
                            <a:gd name="connsiteY1" fmla="*/ 177937 h 527561"/>
                            <a:gd name="connsiteX2" fmla="*/ 27131 w 1049108"/>
                            <a:gd name="connsiteY2" fmla="*/ 56914 h 527561"/>
                            <a:gd name="connsiteX3" fmla="*/ 54025 w 1049108"/>
                            <a:gd name="connsiteY3" fmla="*/ 16573 h 527561"/>
                            <a:gd name="connsiteX4" fmla="*/ 94367 w 1049108"/>
                            <a:gd name="connsiteY4" fmla="*/ 3126 h 527561"/>
                            <a:gd name="connsiteX5" fmla="*/ 188496 w 1049108"/>
                            <a:gd name="connsiteY5" fmla="*/ 16573 h 527561"/>
                            <a:gd name="connsiteX6" fmla="*/ 175049 w 1049108"/>
                            <a:gd name="connsiteY6" fmla="*/ 258620 h 527561"/>
                            <a:gd name="connsiteX7" fmla="*/ 161602 w 1049108"/>
                            <a:gd name="connsiteY7" fmla="*/ 312408 h 527561"/>
                            <a:gd name="connsiteX8" fmla="*/ 134708 w 1049108"/>
                            <a:gd name="connsiteY8" fmla="*/ 393090 h 527561"/>
                            <a:gd name="connsiteX9" fmla="*/ 54025 w 1049108"/>
                            <a:gd name="connsiteY9" fmla="*/ 500667 h 527561"/>
                            <a:gd name="connsiteX10" fmla="*/ 94367 w 1049108"/>
                            <a:gd name="connsiteY10" fmla="*/ 352749 h 527561"/>
                            <a:gd name="connsiteX11" fmla="*/ 134708 w 1049108"/>
                            <a:gd name="connsiteY11" fmla="*/ 312408 h 527561"/>
                            <a:gd name="connsiteX12" fmla="*/ 161602 w 1049108"/>
                            <a:gd name="connsiteY12" fmla="*/ 272067 h 527561"/>
                            <a:gd name="connsiteX13" fmla="*/ 242284 w 1049108"/>
                            <a:gd name="connsiteY13" fmla="*/ 191385 h 527561"/>
                            <a:gd name="connsiteX14" fmla="*/ 296073 w 1049108"/>
                            <a:gd name="connsiteY14" fmla="*/ 137596 h 527561"/>
                            <a:gd name="connsiteX15" fmla="*/ 336414 w 1049108"/>
                            <a:gd name="connsiteY15" fmla="*/ 97255 h 527561"/>
                            <a:gd name="connsiteX16" fmla="*/ 296073 w 1049108"/>
                            <a:gd name="connsiteY16" fmla="*/ 218279 h 527561"/>
                            <a:gd name="connsiteX17" fmla="*/ 282625 w 1049108"/>
                            <a:gd name="connsiteY17" fmla="*/ 258620 h 527561"/>
                            <a:gd name="connsiteX18" fmla="*/ 228837 w 1049108"/>
                            <a:gd name="connsiteY18" fmla="*/ 339302 h 527561"/>
                            <a:gd name="connsiteX19" fmla="*/ 255731 w 1049108"/>
                            <a:gd name="connsiteY19" fmla="*/ 298961 h 527561"/>
                            <a:gd name="connsiteX20" fmla="*/ 296073 w 1049108"/>
                            <a:gd name="connsiteY20" fmla="*/ 231726 h 527561"/>
                            <a:gd name="connsiteX21" fmla="*/ 336414 w 1049108"/>
                            <a:gd name="connsiteY21" fmla="*/ 164490 h 527561"/>
                            <a:gd name="connsiteX22" fmla="*/ 349861 w 1049108"/>
                            <a:gd name="connsiteY22" fmla="*/ 124149 h 527561"/>
                            <a:gd name="connsiteX23" fmla="*/ 417096 w 1049108"/>
                            <a:gd name="connsiteY23" fmla="*/ 43467 h 527561"/>
                            <a:gd name="connsiteX24" fmla="*/ 470884 w 1049108"/>
                            <a:gd name="connsiteY24" fmla="*/ 56914 h 527561"/>
                            <a:gd name="connsiteX25" fmla="*/ 470884 w 1049108"/>
                            <a:gd name="connsiteY25" fmla="*/ 151043 h 527561"/>
                            <a:gd name="connsiteX26" fmla="*/ 322967 w 1049108"/>
                            <a:gd name="connsiteY26" fmla="*/ 218279 h 527561"/>
                            <a:gd name="connsiteX27" fmla="*/ 390202 w 1049108"/>
                            <a:gd name="connsiteY27" fmla="*/ 285514 h 527561"/>
                            <a:gd name="connsiteX28" fmla="*/ 470884 w 1049108"/>
                            <a:gd name="connsiteY28" fmla="*/ 325855 h 527561"/>
                            <a:gd name="connsiteX29" fmla="*/ 578461 w 1049108"/>
                            <a:gd name="connsiteY29" fmla="*/ 312408 h 527561"/>
                            <a:gd name="connsiteX30" fmla="*/ 591908 w 1049108"/>
                            <a:gd name="connsiteY30" fmla="*/ 272067 h 527561"/>
                            <a:gd name="connsiteX31" fmla="*/ 551567 w 1049108"/>
                            <a:gd name="connsiteY31" fmla="*/ 245173 h 527561"/>
                            <a:gd name="connsiteX32" fmla="*/ 511225 w 1049108"/>
                            <a:gd name="connsiteY32" fmla="*/ 258620 h 527561"/>
                            <a:gd name="connsiteX33" fmla="*/ 524673 w 1049108"/>
                            <a:gd name="connsiteY33" fmla="*/ 339302 h 527561"/>
                            <a:gd name="connsiteX34" fmla="*/ 591908 w 1049108"/>
                            <a:gd name="connsiteY34" fmla="*/ 325855 h 527561"/>
                            <a:gd name="connsiteX35" fmla="*/ 618802 w 1049108"/>
                            <a:gd name="connsiteY35" fmla="*/ 366196 h 527561"/>
                            <a:gd name="connsiteX36" fmla="*/ 605355 w 1049108"/>
                            <a:gd name="connsiteY36" fmla="*/ 527561 h 527561"/>
                            <a:gd name="connsiteX37" fmla="*/ 578461 w 1049108"/>
                            <a:gd name="connsiteY37" fmla="*/ 487220 h 527561"/>
                            <a:gd name="connsiteX38" fmla="*/ 618802 w 1049108"/>
                            <a:gd name="connsiteY38" fmla="*/ 406537 h 527561"/>
                            <a:gd name="connsiteX39" fmla="*/ 672590 w 1049108"/>
                            <a:gd name="connsiteY39" fmla="*/ 325855 h 527561"/>
                            <a:gd name="connsiteX40" fmla="*/ 659143 w 1049108"/>
                            <a:gd name="connsiteY40" fmla="*/ 272067 h 527561"/>
                            <a:gd name="connsiteX41" fmla="*/ 645696 w 1049108"/>
                            <a:gd name="connsiteY41" fmla="*/ 312408 h 527561"/>
                            <a:gd name="connsiteX42" fmla="*/ 659143 w 1049108"/>
                            <a:gd name="connsiteY42" fmla="*/ 406537 h 527561"/>
                            <a:gd name="connsiteX43" fmla="*/ 793614 w 1049108"/>
                            <a:gd name="connsiteY43" fmla="*/ 366196 h 527561"/>
                            <a:gd name="connsiteX44" fmla="*/ 820508 w 1049108"/>
                            <a:gd name="connsiteY44" fmla="*/ 285514 h 527561"/>
                            <a:gd name="connsiteX45" fmla="*/ 833955 w 1049108"/>
                            <a:gd name="connsiteY45" fmla="*/ 245173 h 527561"/>
                            <a:gd name="connsiteX46" fmla="*/ 820508 w 1049108"/>
                            <a:gd name="connsiteY46" fmla="*/ 83808 h 527561"/>
                            <a:gd name="connsiteX47" fmla="*/ 793614 w 1049108"/>
                            <a:gd name="connsiteY47" fmla="*/ 124149 h 527561"/>
                            <a:gd name="connsiteX48" fmla="*/ 780167 w 1049108"/>
                            <a:gd name="connsiteY48" fmla="*/ 164490 h 527561"/>
                            <a:gd name="connsiteX49" fmla="*/ 793614 w 1049108"/>
                            <a:gd name="connsiteY49" fmla="*/ 325855 h 527561"/>
                            <a:gd name="connsiteX50" fmla="*/ 874296 w 1049108"/>
                            <a:gd name="connsiteY50" fmla="*/ 352749 h 527561"/>
                            <a:gd name="connsiteX51" fmla="*/ 914637 w 1049108"/>
                            <a:gd name="connsiteY51" fmla="*/ 339302 h 527561"/>
                            <a:gd name="connsiteX52" fmla="*/ 954978 w 1049108"/>
                            <a:gd name="connsiteY52" fmla="*/ 231726 h 527561"/>
                            <a:gd name="connsiteX53" fmla="*/ 941531 w 1049108"/>
                            <a:gd name="connsiteY53" fmla="*/ 97255 h 527561"/>
                            <a:gd name="connsiteX54" fmla="*/ 901190 w 1049108"/>
                            <a:gd name="connsiteY54" fmla="*/ 110702 h 527561"/>
                            <a:gd name="connsiteX55" fmla="*/ 874296 w 1049108"/>
                            <a:gd name="connsiteY55" fmla="*/ 191385 h 527561"/>
                            <a:gd name="connsiteX56" fmla="*/ 887743 w 1049108"/>
                            <a:gd name="connsiteY56" fmla="*/ 312408 h 527561"/>
                            <a:gd name="connsiteX57" fmla="*/ 901190 w 1049108"/>
                            <a:gd name="connsiteY57" fmla="*/ 352749 h 527561"/>
                            <a:gd name="connsiteX58" fmla="*/ 941531 w 1049108"/>
                            <a:gd name="connsiteY58" fmla="*/ 379643 h 527561"/>
                            <a:gd name="connsiteX59" fmla="*/ 1049108 w 1049108"/>
                            <a:gd name="connsiteY59" fmla="*/ 406537 h 52756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</a:cxnLst>
                          <a:rect l="l" t="t" r="r" b="b"/>
                          <a:pathLst>
                            <a:path w="1049108" h="527561">
                              <a:moveTo>
                                <a:pt x="40578" y="272067"/>
                              </a:moveTo>
                              <a:cubicBezTo>
                                <a:pt x="27131" y="240690"/>
                                <a:pt x="5428" y="211677"/>
                                <a:pt x="237" y="177937"/>
                              </a:cubicBezTo>
                              <a:cubicBezTo>
                                <a:pt x="-2193" y="162139"/>
                                <a:pt x="14528" y="82120"/>
                                <a:pt x="27131" y="56914"/>
                              </a:cubicBezTo>
                              <a:cubicBezTo>
                                <a:pt x="34359" y="42459"/>
                                <a:pt x="41405" y="26669"/>
                                <a:pt x="54025" y="16573"/>
                              </a:cubicBezTo>
                              <a:cubicBezTo>
                                <a:pt x="65094" y="7718"/>
                                <a:pt x="80920" y="7608"/>
                                <a:pt x="94367" y="3126"/>
                              </a:cubicBezTo>
                              <a:cubicBezTo>
                                <a:pt x="125743" y="7608"/>
                                <a:pt x="178952" y="-13651"/>
                                <a:pt x="188496" y="16573"/>
                              </a:cubicBezTo>
                              <a:cubicBezTo>
                                <a:pt x="212829" y="93629"/>
                                <a:pt x="182365" y="178145"/>
                                <a:pt x="175049" y="258620"/>
                              </a:cubicBezTo>
                              <a:cubicBezTo>
                                <a:pt x="173376" y="277025"/>
                                <a:pt x="166913" y="294706"/>
                                <a:pt x="161602" y="312408"/>
                              </a:cubicBezTo>
                              <a:cubicBezTo>
                                <a:pt x="153456" y="339561"/>
                                <a:pt x="150433" y="369502"/>
                                <a:pt x="134708" y="393090"/>
                              </a:cubicBezTo>
                              <a:cubicBezTo>
                                <a:pt x="73887" y="484322"/>
                                <a:pt x="103776" y="450918"/>
                                <a:pt x="54025" y="500667"/>
                              </a:cubicBezTo>
                              <a:cubicBezTo>
                                <a:pt x="59277" y="474410"/>
                                <a:pt x="77308" y="369808"/>
                                <a:pt x="94367" y="352749"/>
                              </a:cubicBezTo>
                              <a:cubicBezTo>
                                <a:pt x="107814" y="339302"/>
                                <a:pt x="122534" y="327017"/>
                                <a:pt x="134708" y="312408"/>
                              </a:cubicBezTo>
                              <a:cubicBezTo>
                                <a:pt x="145054" y="299993"/>
                                <a:pt x="150865" y="284146"/>
                                <a:pt x="161602" y="272067"/>
                              </a:cubicBezTo>
                              <a:cubicBezTo>
                                <a:pt x="186870" y="243640"/>
                                <a:pt x="215390" y="218279"/>
                                <a:pt x="242284" y="191385"/>
                              </a:cubicBezTo>
                              <a:lnTo>
                                <a:pt x="296073" y="137596"/>
                              </a:lnTo>
                              <a:lnTo>
                                <a:pt x="336414" y="97255"/>
                              </a:lnTo>
                              <a:cubicBezTo>
                                <a:pt x="313747" y="210589"/>
                                <a:pt x="337826" y="120856"/>
                                <a:pt x="296073" y="218279"/>
                              </a:cubicBezTo>
                              <a:cubicBezTo>
                                <a:pt x="290489" y="231307"/>
                                <a:pt x="289509" y="246229"/>
                                <a:pt x="282625" y="258620"/>
                              </a:cubicBezTo>
                              <a:cubicBezTo>
                                <a:pt x="266928" y="286875"/>
                                <a:pt x="246766" y="312408"/>
                                <a:pt x="228837" y="339302"/>
                              </a:cubicBezTo>
                              <a:cubicBezTo>
                                <a:pt x="219872" y="352749"/>
                                <a:pt x="250620" y="314293"/>
                                <a:pt x="255731" y="298961"/>
                              </a:cubicBezTo>
                              <a:cubicBezTo>
                                <a:pt x="273187" y="246592"/>
                                <a:pt x="259155" y="268643"/>
                                <a:pt x="296073" y="231726"/>
                              </a:cubicBezTo>
                              <a:cubicBezTo>
                                <a:pt x="334166" y="117448"/>
                                <a:pt x="281039" y="256783"/>
                                <a:pt x="336414" y="164490"/>
                              </a:cubicBezTo>
                              <a:cubicBezTo>
                                <a:pt x="343707" y="152336"/>
                                <a:pt x="343522" y="136827"/>
                                <a:pt x="349861" y="124149"/>
                              </a:cubicBezTo>
                              <a:cubicBezTo>
                                <a:pt x="368582" y="86706"/>
                                <a:pt x="387357" y="73206"/>
                                <a:pt x="417096" y="43467"/>
                              </a:cubicBezTo>
                              <a:cubicBezTo>
                                <a:pt x="435025" y="47949"/>
                                <a:pt x="456453" y="45369"/>
                                <a:pt x="470884" y="56914"/>
                              </a:cubicBezTo>
                              <a:cubicBezTo>
                                <a:pt x="492976" y="74587"/>
                                <a:pt x="484118" y="135919"/>
                                <a:pt x="470884" y="151043"/>
                              </a:cubicBezTo>
                              <a:cubicBezTo>
                                <a:pt x="421537" y="207440"/>
                                <a:pt x="386293" y="205614"/>
                                <a:pt x="322967" y="218279"/>
                              </a:cubicBezTo>
                              <a:cubicBezTo>
                                <a:pt x="430543" y="289996"/>
                                <a:pt x="300555" y="195867"/>
                                <a:pt x="390202" y="285514"/>
                              </a:cubicBezTo>
                              <a:cubicBezTo>
                                <a:pt x="416269" y="311581"/>
                                <a:pt x="438074" y="314918"/>
                                <a:pt x="470884" y="325855"/>
                              </a:cubicBezTo>
                              <a:cubicBezTo>
                                <a:pt x="506743" y="321373"/>
                                <a:pt x="545438" y="327085"/>
                                <a:pt x="578461" y="312408"/>
                              </a:cubicBezTo>
                              <a:cubicBezTo>
                                <a:pt x="591414" y="306651"/>
                                <a:pt x="597172" y="285228"/>
                                <a:pt x="591908" y="272067"/>
                              </a:cubicBezTo>
                              <a:cubicBezTo>
                                <a:pt x="585906" y="257062"/>
                                <a:pt x="565014" y="254138"/>
                                <a:pt x="551567" y="245173"/>
                              </a:cubicBezTo>
                              <a:cubicBezTo>
                                <a:pt x="538120" y="249655"/>
                                <a:pt x="521248" y="248597"/>
                                <a:pt x="511225" y="258620"/>
                              </a:cubicBezTo>
                              <a:cubicBezTo>
                                <a:pt x="477821" y="292024"/>
                                <a:pt x="506843" y="312559"/>
                                <a:pt x="524673" y="339302"/>
                              </a:cubicBezTo>
                              <a:cubicBezTo>
                                <a:pt x="547085" y="334820"/>
                                <a:pt x="569932" y="319576"/>
                                <a:pt x="591908" y="325855"/>
                              </a:cubicBezTo>
                              <a:cubicBezTo>
                                <a:pt x="607447" y="330295"/>
                                <a:pt x="617727" y="350071"/>
                                <a:pt x="618802" y="366196"/>
                              </a:cubicBezTo>
                              <a:cubicBezTo>
                                <a:pt x="622392" y="420051"/>
                                <a:pt x="609837" y="473773"/>
                                <a:pt x="605355" y="527561"/>
                              </a:cubicBezTo>
                              <a:cubicBezTo>
                                <a:pt x="596390" y="514114"/>
                                <a:pt x="580747" y="503219"/>
                                <a:pt x="578461" y="487220"/>
                              </a:cubicBezTo>
                              <a:cubicBezTo>
                                <a:pt x="570844" y="433902"/>
                                <a:pt x="595400" y="437741"/>
                                <a:pt x="618802" y="406537"/>
                              </a:cubicBezTo>
                              <a:cubicBezTo>
                                <a:pt x="638195" y="380679"/>
                                <a:pt x="672590" y="325855"/>
                                <a:pt x="672590" y="325855"/>
                              </a:cubicBezTo>
                              <a:cubicBezTo>
                                <a:pt x="668108" y="307926"/>
                                <a:pt x="675673" y="280332"/>
                                <a:pt x="659143" y="272067"/>
                              </a:cubicBezTo>
                              <a:cubicBezTo>
                                <a:pt x="646465" y="265728"/>
                                <a:pt x="645696" y="298234"/>
                                <a:pt x="645696" y="312408"/>
                              </a:cubicBezTo>
                              <a:cubicBezTo>
                                <a:pt x="645696" y="344103"/>
                                <a:pt x="654661" y="375161"/>
                                <a:pt x="659143" y="406537"/>
                              </a:cubicBezTo>
                              <a:cubicBezTo>
                                <a:pt x="685468" y="402776"/>
                                <a:pt x="769632" y="404567"/>
                                <a:pt x="793614" y="366196"/>
                              </a:cubicBezTo>
                              <a:cubicBezTo>
                                <a:pt x="808639" y="342156"/>
                                <a:pt x="811543" y="312408"/>
                                <a:pt x="820508" y="285514"/>
                              </a:cubicBezTo>
                              <a:lnTo>
                                <a:pt x="833955" y="245173"/>
                              </a:lnTo>
                              <a:cubicBezTo>
                                <a:pt x="829473" y="191385"/>
                                <a:pt x="837576" y="135013"/>
                                <a:pt x="820508" y="83808"/>
                              </a:cubicBezTo>
                              <a:cubicBezTo>
                                <a:pt x="815397" y="68476"/>
                                <a:pt x="800842" y="109694"/>
                                <a:pt x="793614" y="124149"/>
                              </a:cubicBezTo>
                              <a:cubicBezTo>
                                <a:pt x="787275" y="136827"/>
                                <a:pt x="784649" y="151043"/>
                                <a:pt x="780167" y="164490"/>
                              </a:cubicBezTo>
                              <a:cubicBezTo>
                                <a:pt x="784649" y="218278"/>
                                <a:pt x="769476" y="277578"/>
                                <a:pt x="793614" y="325855"/>
                              </a:cubicBezTo>
                              <a:cubicBezTo>
                                <a:pt x="806292" y="351211"/>
                                <a:pt x="874296" y="352749"/>
                                <a:pt x="874296" y="352749"/>
                              </a:cubicBezTo>
                              <a:cubicBezTo>
                                <a:pt x="887743" y="348267"/>
                                <a:pt x="903569" y="348157"/>
                                <a:pt x="914637" y="339302"/>
                              </a:cubicBezTo>
                              <a:cubicBezTo>
                                <a:pt x="947614" y="312921"/>
                                <a:pt x="947689" y="268172"/>
                                <a:pt x="954978" y="231726"/>
                              </a:cubicBezTo>
                              <a:cubicBezTo>
                                <a:pt x="950496" y="186902"/>
                                <a:pt x="959826" y="138420"/>
                                <a:pt x="941531" y="97255"/>
                              </a:cubicBezTo>
                              <a:cubicBezTo>
                                <a:pt x="935774" y="84302"/>
                                <a:pt x="909429" y="99168"/>
                                <a:pt x="901190" y="110702"/>
                              </a:cubicBezTo>
                              <a:cubicBezTo>
                                <a:pt x="884713" y="133771"/>
                                <a:pt x="874296" y="191385"/>
                                <a:pt x="874296" y="191385"/>
                              </a:cubicBezTo>
                              <a:cubicBezTo>
                                <a:pt x="878778" y="231726"/>
                                <a:pt x="881070" y="272371"/>
                                <a:pt x="887743" y="312408"/>
                              </a:cubicBezTo>
                              <a:cubicBezTo>
                                <a:pt x="890073" y="326390"/>
                                <a:pt x="892335" y="341681"/>
                                <a:pt x="901190" y="352749"/>
                              </a:cubicBezTo>
                              <a:cubicBezTo>
                                <a:pt x="911286" y="365369"/>
                                <a:pt x="926763" y="373079"/>
                                <a:pt x="941531" y="379643"/>
                              </a:cubicBezTo>
                              <a:cubicBezTo>
                                <a:pt x="1008421" y="409372"/>
                                <a:pt x="1000916" y="406537"/>
                                <a:pt x="1049108" y="406537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A1D2D5" id="Freeform 1" o:spid="_x0000_s1026" style="position:absolute;margin-left:209.4pt;margin-top:18.35pt;width:82.6pt;height:41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9108,5275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" path="m40578,272067c27131,240690,5428,211677,237,177937,-2193,162139,14528,82120,27131,56914,34359,42459,41405,26669,54025,16573,65094,7718,80920,7608,94367,3126v31376,4482,84585,-16777,94129,13447c212829,93629,182365,178145,175049,258620v-1673,18405,-8136,36086,-13447,53788c153456,339561,150433,369502,134708,393090,73887,484322,103776,450918,54025,500667,59277,474410,77308,369808,94367,352749v13447,-13447,28167,-25732,40341,-40341c145054,299993,150865,284146,161602,272067v25268,-28427,53788,-53788,80682,-80682l296073,137596,336414,97255v-22667,113334,1412,23601,-40341,121024c290489,231307,289509,246229,282625,258620v-15697,28255,-35859,53788,-53788,80682c219872,352749,250620,314293,255731,298961v17456,-52369,3424,-30318,40342,-67235c334166,117448,281039,256783,336414,164490v7293,-12154,7108,-27663,13447,-40341c368582,86706,387357,73206,417096,43467v17929,4482,39357,1902,53788,13447c492976,74587,484118,135919,470884,151043v-49347,56397,-84591,54571,-147917,67236c430543,289996,300555,195867,390202,285514v26067,26067,47872,29404,80682,40341c506743,321373,545438,327085,578461,312408v12953,-5757,18711,-27180,13447,-40341c585906,257062,565014,254138,551567,245173v-13447,4482,-30319,3424,-40342,13447c477821,292024,506843,312559,524673,339302v22412,-4482,45259,-19726,67235,-13447c607447,330295,617727,350071,618802,366196v3590,53855,-8965,107577,-13447,161365c596390,514114,580747,503219,578461,487220v-7617,-53318,16939,-49479,40341,-80683c638195,380679,672590,325855,672590,325855v-4482,-17929,3083,-45523,-13447,-53788c646465,265728,645696,298234,645696,312408v,31695,8965,62753,13447,94129c685468,402776,769632,404567,793614,366196v15025,-24040,17929,-53788,26894,-80682l833955,245173c829473,191385,837576,135013,820508,83808v-5111,-15332,-19666,25886,-26894,40341c787275,136827,784649,151043,780167,164490v4482,53788,-10691,113088,13447,161365c806292,351211,874296,352749,874296,352749v13447,-4482,29273,-4592,40341,-13447c947614,312921,947689,268172,954978,231726v-4482,-44824,4848,-93306,-13447,-134471c935774,84302,909429,99168,901190,110702v-16477,23069,-26894,80683,-26894,80683c878778,231726,881070,272371,887743,312408v2330,13982,4592,29273,13447,40341c911286,365369,926763,373079,941531,379643v66890,29729,59385,26894,107577,26894e" filled="f" strokecolor="black [3040]">
                <v:path arrowok="t" o:connecttype="custom" o:connectlocs="40578,272067;237,177937;27131,56914;54025,16573;94367,3126;188496,16573;175049,258620;161602,312408;134708,393090;54025,500667;94367,352749;134708,312408;161602,272067;242284,191385;296073,137596;336414,97255;296073,218279;282625,258620;228837,339302;255731,298961;296073,231726;336414,164490;349861,124149;417096,43467;470884,56914;470884,151043;322967,218279;390202,285514;470884,325855;578461,312408;591908,272067;551567,245173;511225,258620;524673,339302;591908,325855;618802,366196;605355,527561;578461,487220;618802,406537;672590,325855;659143,272067;645696,312408;659143,406537;793614,366196;820508,285514;833955,245173;820508,83808;793614,124149;780167,164490;793614,325855;874296,352749;914637,339302;954978,231726;941531,97255;901190,110702;874296,191385;887743,312408;901190,352749;941531,379643;1049108,406537" o:connectangles="0,0,0,0,0,0,0,0,0,0,0,0,0,0,0,0,0,0,0,0,0,0,0,0,0,0,0,0,0,0,0,0,0,0,0,0,0,0,0,0,0,0,0,0,0,0,0,0,0,0,0,0,0,0,0,0,0,0,0,0"/>
              </v:shape>
            </w:pict>
          </mc:Fallback>
        </mc:AlternateContent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177C4CD" w:rsidR="0084548A" w:rsidRPr="00F50592" w:rsidRDefault="00DD7C6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shua Rozell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92BDF">
        <w:rPr>
          <w:rFonts w:ascii="Arial" w:hAnsi="Arial" w:cs="Arial"/>
          <w:sz w:val="20"/>
        </w:rPr>
        <w:t>2/4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861242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0A4B"/>
    <w:rsid w:val="00014B3A"/>
    <w:rsid w:val="00016E9A"/>
    <w:rsid w:val="000203AE"/>
    <w:rsid w:val="0002048D"/>
    <w:rsid w:val="00026D8A"/>
    <w:rsid w:val="00027887"/>
    <w:rsid w:val="000330BA"/>
    <w:rsid w:val="000422D7"/>
    <w:rsid w:val="00050513"/>
    <w:rsid w:val="0006440E"/>
    <w:rsid w:val="000B4B24"/>
    <w:rsid w:val="000C7BCF"/>
    <w:rsid w:val="000D7513"/>
    <w:rsid w:val="001137A1"/>
    <w:rsid w:val="00145D55"/>
    <w:rsid w:val="001618C4"/>
    <w:rsid w:val="0018695C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25725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92BDF"/>
    <w:rsid w:val="004D0632"/>
    <w:rsid w:val="004D6B16"/>
    <w:rsid w:val="0052395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68B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57D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25CC"/>
    <w:rsid w:val="00B45DFE"/>
    <w:rsid w:val="00B535A7"/>
    <w:rsid w:val="00B81C1B"/>
    <w:rsid w:val="00B8676E"/>
    <w:rsid w:val="00B94ADE"/>
    <w:rsid w:val="00B96B3F"/>
    <w:rsid w:val="00BB1C5D"/>
    <w:rsid w:val="00BB3439"/>
    <w:rsid w:val="00BC2EC3"/>
    <w:rsid w:val="00BC4FB5"/>
    <w:rsid w:val="00BD03F2"/>
    <w:rsid w:val="00BD1E73"/>
    <w:rsid w:val="00C02384"/>
    <w:rsid w:val="00C267B0"/>
    <w:rsid w:val="00C57503"/>
    <w:rsid w:val="00C6287B"/>
    <w:rsid w:val="00C9557C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D7C62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76B3C"/>
    <w:rsid w:val="00F84E5C"/>
    <w:rsid w:val="00FA2993"/>
    <w:rsid w:val="00FA77C3"/>
    <w:rsid w:val="00FF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38D7CFF-E9B0-6541-B663-E7EB7E24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reem Omran</cp:lastModifiedBy>
  <cp:revision>8</cp:revision>
  <cp:lastPrinted>2010-11-04T03:19:00Z</cp:lastPrinted>
  <dcterms:created xsi:type="dcterms:W3CDTF">2022-07-05T15:33:00Z</dcterms:created>
  <dcterms:modified xsi:type="dcterms:W3CDTF">2025-07-02T09:55:00Z</dcterms:modified>
</cp:coreProperties>
</file>